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9AF497" w14:textId="5B6F8680" w:rsidR="006176EC" w:rsidRPr="0090787C" w:rsidRDefault="006176EC" w:rsidP="006176EC">
      <w:pPr>
        <w:spacing w:before="600" w:after="360"/>
        <w:rPr>
          <w:rFonts w:ascii="Arial" w:hAnsi="Arial" w:cs="Arial"/>
          <w:b/>
          <w:sz w:val="28"/>
          <w:szCs w:val="28"/>
          <w:lang w:val="en-US"/>
        </w:rPr>
      </w:pPr>
      <w:r w:rsidRPr="0090787C">
        <w:rPr>
          <w:rFonts w:ascii="Arial" w:hAnsi="Arial" w:cs="Arial"/>
          <w:b/>
          <w:sz w:val="28"/>
          <w:szCs w:val="28"/>
          <w:lang w:val="en-US"/>
        </w:rPr>
        <w:t>Systematic search strategy</w:t>
      </w:r>
      <w:r w:rsidR="003F4604" w:rsidRPr="0090787C">
        <w:rPr>
          <w:rFonts w:ascii="Arial" w:hAnsi="Arial" w:cs="Arial"/>
          <w:b/>
          <w:sz w:val="28"/>
          <w:szCs w:val="28"/>
          <w:lang w:val="en-US"/>
        </w:rPr>
        <w:t xml:space="preserve"> – Scoping Review</w:t>
      </w:r>
      <w:r w:rsidR="00767E38" w:rsidRPr="0090787C">
        <w:rPr>
          <w:rFonts w:ascii="Arial" w:hAnsi="Arial" w:cs="Arial"/>
          <w:b/>
          <w:sz w:val="28"/>
          <w:szCs w:val="28"/>
          <w:lang w:val="en-US"/>
        </w:rPr>
        <w:t xml:space="preserve"> (</w:t>
      </w:r>
      <w:r w:rsidR="00767E38" w:rsidRPr="0090787C">
        <w:rPr>
          <w:rFonts w:ascii="Arial" w:hAnsi="Arial" w:cs="Arial"/>
          <w:b/>
          <w:sz w:val="28"/>
          <w:szCs w:val="28"/>
          <w:u w:val="single"/>
          <w:lang w:val="en-US"/>
        </w:rPr>
        <w:t>PCC</w:t>
      </w:r>
      <w:r w:rsidR="00767E38" w:rsidRPr="0090787C">
        <w:rPr>
          <w:rFonts w:ascii="Arial" w:hAnsi="Arial" w:cs="Arial"/>
          <w:b/>
          <w:sz w:val="28"/>
          <w:szCs w:val="28"/>
          <w:lang w:val="en-US"/>
        </w:rPr>
        <w:t>)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93"/>
        <w:gridCol w:w="2410"/>
        <w:gridCol w:w="5670"/>
      </w:tblGrid>
      <w:tr w:rsidR="006176EC" w:rsidRPr="0090787C" w14:paraId="2771321D" w14:textId="77777777" w:rsidTr="00AF0FB5">
        <w:tc>
          <w:tcPr>
            <w:tcW w:w="2093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1A605E5" w14:textId="3CD2C146" w:rsidR="006176EC" w:rsidRPr="0090787C" w:rsidRDefault="00FD5086" w:rsidP="00AF0FB5">
            <w:pPr>
              <w:spacing w:before="120" w:after="12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 w:eastAsia="en-AU"/>
              </w:rPr>
              <w:t>Authors</w:t>
            </w:r>
          </w:p>
        </w:tc>
        <w:tc>
          <w:tcPr>
            <w:tcW w:w="8080" w:type="dxa"/>
            <w:gridSpan w:val="2"/>
            <w:tcBorders>
              <w:top w:val="single" w:sz="8" w:space="0" w:color="auto"/>
              <w:left w:val="nil"/>
              <w:bottom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AF26D3" w14:textId="00F941B7" w:rsidR="003F4604" w:rsidRPr="00FD5086" w:rsidRDefault="00FD5086" w:rsidP="00AF0FB5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5086">
              <w:rPr>
                <w:rFonts w:ascii="Arial" w:hAnsi="Arial" w:cs="Arial"/>
                <w:sz w:val="20"/>
                <w:szCs w:val="20"/>
                <w:lang w:val="en-US"/>
              </w:rPr>
              <w:t>Pune Nina PAQUE</w:t>
            </w:r>
            <w:r w:rsidR="00242E1C"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FD5086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242E1C" w:rsidRPr="00FD5086">
              <w:rPr>
                <w:rFonts w:ascii="Arial" w:hAnsi="Arial" w:cs="Arial"/>
                <w:sz w:val="20"/>
                <w:szCs w:val="20"/>
                <w:lang w:val="en-US"/>
              </w:rPr>
              <w:t xml:space="preserve">Jenni HJERPPE, </w:t>
            </w:r>
            <w:r w:rsidRPr="00FD5086">
              <w:rPr>
                <w:rFonts w:ascii="Arial" w:hAnsi="Arial" w:cs="Arial"/>
                <w:sz w:val="20"/>
                <w:szCs w:val="20"/>
                <w:lang w:val="en-US"/>
              </w:rPr>
              <w:t>Anina ZUERCHER, Ronald JUNG, Tim JODA</w:t>
            </w:r>
          </w:p>
        </w:tc>
      </w:tr>
      <w:tr w:rsidR="00FD5086" w:rsidRPr="0090787C" w14:paraId="2DB7877B" w14:textId="77777777" w:rsidTr="00AF0FB5">
        <w:tc>
          <w:tcPr>
            <w:tcW w:w="2093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0D5743" w14:textId="0440C0A6" w:rsidR="00FD5086" w:rsidRPr="0090787C" w:rsidRDefault="00FD5086" w:rsidP="00FD5086">
            <w:pPr>
              <w:spacing w:before="120" w:after="120"/>
              <w:rPr>
                <w:rFonts w:ascii="Arial" w:hAnsi="Arial" w:cs="Arial"/>
                <w:b/>
                <w:bCs/>
                <w:sz w:val="20"/>
                <w:szCs w:val="20"/>
                <w:lang w:val="en-US" w:eastAsia="en-AU"/>
              </w:rPr>
            </w:pPr>
            <w:r w:rsidRPr="0090787C">
              <w:rPr>
                <w:rFonts w:ascii="Arial" w:hAnsi="Arial" w:cs="Arial"/>
                <w:b/>
                <w:bCs/>
                <w:sz w:val="20"/>
                <w:szCs w:val="20"/>
                <w:lang w:val="en-US" w:eastAsia="en-AU"/>
              </w:rPr>
              <w:t>Focused question</w:t>
            </w:r>
          </w:p>
        </w:tc>
        <w:tc>
          <w:tcPr>
            <w:tcW w:w="8080" w:type="dxa"/>
            <w:gridSpan w:val="2"/>
            <w:tcBorders>
              <w:top w:val="single" w:sz="8" w:space="0" w:color="auto"/>
              <w:left w:val="nil"/>
              <w:bottom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2B4804" w14:textId="77777777" w:rsidR="00FD5086" w:rsidRPr="0090787C" w:rsidRDefault="00FD5086" w:rsidP="00FD5086">
            <w:pPr>
              <w:spacing w:before="120" w:after="12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90787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Are saliva (P) biomarkers (C) the key to personalized oral healthcare and precision dentistry(C)?</w:t>
            </w:r>
          </w:p>
          <w:p w14:paraId="6E76A5A1" w14:textId="77777777" w:rsidR="00FD5086" w:rsidRPr="0090787C" w:rsidRDefault="00FD5086" w:rsidP="00FD5086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0787C">
              <w:rPr>
                <w:rFonts w:ascii="Arial" w:hAnsi="Arial" w:cs="Arial"/>
                <w:sz w:val="20"/>
                <w:szCs w:val="20"/>
                <w:lang w:val="en-US"/>
              </w:rPr>
              <w:t>(What are the salivary biomarkers for oral and systemic diseases?)</w:t>
            </w:r>
          </w:p>
          <w:p w14:paraId="2CD97703" w14:textId="58BD0C12" w:rsidR="00FD5086" w:rsidRPr="0090787C" w:rsidRDefault="00FD5086" w:rsidP="00FD5086">
            <w:pPr>
              <w:spacing w:before="120" w:after="12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90787C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A three-pronged search strategy was applied, combining the source of analysis [“Saliva”], the technique of interest [“Biomarkers”], and the field of interest [“(Personalized) Dentistry” / “Precision Dentistry”].</w:t>
            </w:r>
          </w:p>
        </w:tc>
      </w:tr>
      <w:tr w:rsidR="00FD5086" w:rsidRPr="0090787C" w14:paraId="37541CA9" w14:textId="77777777" w:rsidTr="00AF0FB5">
        <w:tc>
          <w:tcPr>
            <w:tcW w:w="2093" w:type="dxa"/>
            <w:tcBorders>
              <w:top w:val="nil"/>
              <w:bottom w:val="dotted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B06B933" w14:textId="77777777" w:rsidR="00FD5086" w:rsidRPr="0090787C" w:rsidRDefault="00FD5086" w:rsidP="00FD5086">
            <w:pPr>
              <w:spacing w:before="120" w:after="12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90787C">
              <w:rPr>
                <w:rFonts w:ascii="Arial" w:hAnsi="Arial" w:cs="Arial"/>
                <w:b/>
                <w:bCs/>
                <w:sz w:val="20"/>
                <w:szCs w:val="20"/>
                <w:lang w:val="en-US" w:eastAsia="en-AU"/>
              </w:rPr>
              <w:t>Search Strategy</w:t>
            </w:r>
          </w:p>
        </w:tc>
        <w:tc>
          <w:tcPr>
            <w:tcW w:w="2410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BFBA91B" w14:textId="13116475" w:rsidR="00FD5086" w:rsidRPr="0090787C" w:rsidRDefault="00FD5086" w:rsidP="00FD5086">
            <w:pPr>
              <w:spacing w:before="120" w:after="12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90787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ource of Analysis</w:t>
            </w:r>
            <w:r w:rsidRPr="0090787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br/>
            </w:r>
            <w:r w:rsidRPr="0090787C">
              <w:rPr>
                <w:rFonts w:ascii="Arial" w:hAnsi="Arial" w:cs="Arial"/>
                <w:sz w:val="20"/>
                <w:szCs w:val="20"/>
                <w:lang w:val="en-US" w:eastAsia="en-AU"/>
              </w:rPr>
              <w:t>(=</w:t>
            </w:r>
            <w:r w:rsidRPr="0090787C">
              <w:rPr>
                <w:rFonts w:ascii="Arial" w:hAnsi="Arial" w:cs="Arial"/>
                <w:b/>
                <w:bCs/>
                <w:sz w:val="20"/>
                <w:szCs w:val="20"/>
                <w:u w:val="single"/>
                <w:lang w:val="en-US" w:eastAsia="en-AU"/>
              </w:rPr>
              <w:t>P</w:t>
            </w:r>
            <w:r w:rsidRPr="0090787C">
              <w:rPr>
                <w:rFonts w:ascii="Arial" w:hAnsi="Arial" w:cs="Arial"/>
                <w:sz w:val="20"/>
                <w:szCs w:val="20"/>
                <w:lang w:val="en-US" w:eastAsia="en-AU"/>
              </w:rPr>
              <w:t>opulation)</w:t>
            </w:r>
          </w:p>
        </w:tc>
        <w:tc>
          <w:tcPr>
            <w:tcW w:w="5670" w:type="dxa"/>
            <w:tcBorders>
              <w:top w:val="nil"/>
              <w:left w:val="nil"/>
              <w:bottom w:val="dotted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93208A" w14:textId="2A22ED10" w:rsidR="00FD5086" w:rsidRPr="0090787C" w:rsidRDefault="00FD5086" w:rsidP="00FD5086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0787C">
              <w:rPr>
                <w:rFonts w:ascii="Arial" w:hAnsi="Arial" w:cs="Arial"/>
                <w:sz w:val="20"/>
                <w:szCs w:val="20"/>
                <w:lang w:val="en-US"/>
              </w:rPr>
              <w:t>#1 – “Saliva”</w:t>
            </w:r>
          </w:p>
        </w:tc>
      </w:tr>
      <w:tr w:rsidR="00FD5086" w:rsidRPr="0090787C" w14:paraId="0AA4E83E" w14:textId="77777777" w:rsidTr="00AF0FB5">
        <w:tc>
          <w:tcPr>
            <w:tcW w:w="2093" w:type="dxa"/>
            <w:tcBorders>
              <w:top w:val="dotted" w:sz="4" w:space="0" w:color="auto"/>
              <w:bottom w:val="dotted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DC40A9" w14:textId="77777777" w:rsidR="00FD5086" w:rsidRPr="0090787C" w:rsidRDefault="00FD5086" w:rsidP="00FD5086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tcBorders>
              <w:top w:val="dotted" w:sz="4" w:space="0" w:color="auto"/>
              <w:left w:val="nil"/>
              <w:bottom w:val="dotted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CA94EE4" w14:textId="431B032B" w:rsidR="00FD5086" w:rsidRPr="0090787C" w:rsidRDefault="00FD5086" w:rsidP="00FD5086">
            <w:pPr>
              <w:spacing w:before="120" w:after="12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90787C">
              <w:rPr>
                <w:rFonts w:ascii="Arial" w:hAnsi="Arial" w:cs="Arial"/>
                <w:b/>
                <w:bCs/>
                <w:sz w:val="20"/>
                <w:szCs w:val="20"/>
                <w:u w:val="single"/>
                <w:lang w:val="en-US"/>
              </w:rPr>
              <w:t>C</w:t>
            </w:r>
            <w:r w:rsidRPr="0090787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oncept</w:t>
            </w:r>
          </w:p>
        </w:tc>
        <w:tc>
          <w:tcPr>
            <w:tcW w:w="5670" w:type="dxa"/>
            <w:tcBorders>
              <w:top w:val="dotted" w:sz="4" w:space="0" w:color="auto"/>
              <w:left w:val="nil"/>
              <w:bottom w:val="dotted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8C5BA8" w14:textId="7DD6AD7E" w:rsidR="00FD5086" w:rsidRPr="0090787C" w:rsidRDefault="00FD5086" w:rsidP="00FD5086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0787C">
              <w:rPr>
                <w:rFonts w:ascii="Arial" w:hAnsi="Arial" w:cs="Arial"/>
                <w:sz w:val="20"/>
                <w:szCs w:val="20"/>
                <w:lang w:val="en-US"/>
              </w:rPr>
              <w:t>#2 – “Biomarker”</w:t>
            </w:r>
          </w:p>
        </w:tc>
      </w:tr>
      <w:tr w:rsidR="00FD5086" w:rsidRPr="0090787C" w14:paraId="16A9FD0A" w14:textId="77777777" w:rsidTr="00AF0FB5">
        <w:tc>
          <w:tcPr>
            <w:tcW w:w="2093" w:type="dxa"/>
            <w:tcBorders>
              <w:top w:val="dotted" w:sz="4" w:space="0" w:color="auto"/>
              <w:bottom w:val="dotted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8DCE6F" w14:textId="77777777" w:rsidR="00FD5086" w:rsidRPr="0090787C" w:rsidRDefault="00FD5086" w:rsidP="00FD5086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tcBorders>
              <w:top w:val="dotted" w:sz="4" w:space="0" w:color="auto"/>
              <w:left w:val="nil"/>
              <w:bottom w:val="dotted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C353CF6" w14:textId="10A97082" w:rsidR="00FD5086" w:rsidRPr="0090787C" w:rsidRDefault="00FD5086" w:rsidP="00FD5086">
            <w:pPr>
              <w:spacing w:before="120" w:after="12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90787C">
              <w:rPr>
                <w:rFonts w:ascii="Arial" w:hAnsi="Arial" w:cs="Arial"/>
                <w:b/>
                <w:bCs/>
                <w:sz w:val="20"/>
                <w:szCs w:val="20"/>
                <w:u w:val="single"/>
                <w:lang w:val="en-US" w:eastAsia="en-AU"/>
              </w:rPr>
              <w:t>C</w:t>
            </w:r>
            <w:r w:rsidRPr="0090787C">
              <w:rPr>
                <w:rFonts w:ascii="Arial" w:hAnsi="Arial" w:cs="Arial"/>
                <w:b/>
                <w:bCs/>
                <w:sz w:val="20"/>
                <w:szCs w:val="20"/>
                <w:lang w:val="en-US" w:eastAsia="en-AU"/>
              </w:rPr>
              <w:t>ontext</w:t>
            </w:r>
          </w:p>
        </w:tc>
        <w:tc>
          <w:tcPr>
            <w:tcW w:w="5670" w:type="dxa"/>
            <w:tcBorders>
              <w:top w:val="dotted" w:sz="4" w:space="0" w:color="auto"/>
              <w:left w:val="nil"/>
              <w:bottom w:val="dotted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DA02CC" w14:textId="00DA6A25" w:rsidR="00FD5086" w:rsidRPr="0090787C" w:rsidRDefault="00FD5086" w:rsidP="00FD5086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0787C">
              <w:rPr>
                <w:rFonts w:ascii="Arial" w:hAnsi="Arial" w:cs="Arial"/>
                <w:sz w:val="20"/>
                <w:szCs w:val="20"/>
                <w:lang w:val="en-US"/>
              </w:rPr>
              <w:t>#3 – “(Personalized) Dentistry” OR “Precision Dentistry”</w:t>
            </w:r>
          </w:p>
        </w:tc>
      </w:tr>
      <w:tr w:rsidR="00FD5086" w:rsidRPr="0090787C" w14:paraId="60CED80D" w14:textId="77777777" w:rsidTr="00AF0FB5">
        <w:tc>
          <w:tcPr>
            <w:tcW w:w="2093" w:type="dxa"/>
            <w:tcBorders>
              <w:top w:val="dotted" w:sz="4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5D3390" w14:textId="77777777" w:rsidR="00FD5086" w:rsidRPr="0090787C" w:rsidRDefault="00FD5086" w:rsidP="00FD5086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tcBorders>
              <w:top w:val="dotted" w:sz="4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C8FE75E" w14:textId="77777777" w:rsidR="00FD5086" w:rsidRPr="0090787C" w:rsidRDefault="00FD5086" w:rsidP="00FD5086">
            <w:pPr>
              <w:spacing w:before="120" w:after="12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90787C">
              <w:rPr>
                <w:rFonts w:ascii="Arial" w:hAnsi="Arial" w:cs="Arial"/>
                <w:b/>
                <w:bCs/>
                <w:sz w:val="20"/>
                <w:szCs w:val="20"/>
                <w:lang w:val="en-US" w:eastAsia="en-AU"/>
              </w:rPr>
              <w:t>Search combination</w:t>
            </w:r>
          </w:p>
        </w:tc>
        <w:tc>
          <w:tcPr>
            <w:tcW w:w="5670" w:type="dxa"/>
            <w:tcBorders>
              <w:top w:val="dotted" w:sz="4" w:space="0" w:color="auto"/>
              <w:left w:val="nil"/>
              <w:bottom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ABC2A2" w14:textId="3752D36F" w:rsidR="00FD5086" w:rsidRPr="0090787C" w:rsidRDefault="00FD5086" w:rsidP="00FD5086">
            <w:pPr>
              <w:spacing w:before="120" w:after="12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90787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#1 AND #2 AND #3 </w:t>
            </w:r>
          </w:p>
          <w:p w14:paraId="3441104D" w14:textId="1AB615AD" w:rsidR="00FD5086" w:rsidRPr="0090787C" w:rsidRDefault="00FD5086" w:rsidP="00FD5086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0787C"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  <w:t>Search</w:t>
            </w:r>
            <w:r w:rsidRPr="0090787C">
              <w:rPr>
                <w:rFonts w:ascii="Arial" w:hAnsi="Arial" w:cs="Arial"/>
                <w:sz w:val="20"/>
                <w:szCs w:val="20"/>
                <w:lang w:val="en-US"/>
              </w:rPr>
              <w:t>: (saliva) AND (biomarker) AND ((personalized dentistry) OR (precision dentistry))</w:t>
            </w:r>
          </w:p>
          <w:p w14:paraId="7356B79C" w14:textId="2843ADAB" w:rsidR="00FD5086" w:rsidRPr="0090787C" w:rsidRDefault="003327ED" w:rsidP="00FD5086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327ED">
              <w:rPr>
                <w:rFonts w:ascii="Arial" w:hAnsi="Arial" w:cs="Arial"/>
                <w:sz w:val="20"/>
                <w:szCs w:val="20"/>
                <w:lang w:val="en-US"/>
              </w:rPr>
              <w:t>("saliva"[MeSH Terms] OR "saliva"[All Fields] OR "</w:t>
            </w:r>
            <w:proofErr w:type="spellStart"/>
            <w:r w:rsidRPr="003327ED">
              <w:rPr>
                <w:rFonts w:ascii="Arial" w:hAnsi="Arial" w:cs="Arial"/>
                <w:sz w:val="20"/>
                <w:szCs w:val="20"/>
                <w:lang w:val="en-US"/>
              </w:rPr>
              <w:t>salivas</w:t>
            </w:r>
            <w:proofErr w:type="spellEnd"/>
            <w:r w:rsidRPr="003327ED">
              <w:rPr>
                <w:rFonts w:ascii="Arial" w:hAnsi="Arial" w:cs="Arial"/>
                <w:sz w:val="20"/>
                <w:szCs w:val="20"/>
                <w:lang w:val="en-US"/>
              </w:rPr>
              <w:t>"[All Fields] OR "saliva s"[All Fields] OR "salivary"[All Fields]) AND ("biomarker s"[All Fields] OR "biomarkers"[MeSH Terms] OR "biomarkers"[All Fields] OR "biomarker"[All Fields]) AND ((("person s"[All Fields] OR "personable"[All Fields] OR "</w:t>
            </w:r>
            <w:proofErr w:type="spellStart"/>
            <w:r w:rsidRPr="003327ED">
              <w:rPr>
                <w:rFonts w:ascii="Arial" w:hAnsi="Arial" w:cs="Arial"/>
                <w:sz w:val="20"/>
                <w:szCs w:val="20"/>
                <w:lang w:val="en-US"/>
              </w:rPr>
              <w:t>personableness</w:t>
            </w:r>
            <w:proofErr w:type="spellEnd"/>
            <w:r w:rsidRPr="003327ED">
              <w:rPr>
                <w:rFonts w:ascii="Arial" w:hAnsi="Arial" w:cs="Arial"/>
                <w:sz w:val="20"/>
                <w:szCs w:val="20"/>
                <w:lang w:val="en-US"/>
              </w:rPr>
              <w:t>"[All Fields] OR "personal"[All Fields] OR "</w:t>
            </w:r>
            <w:proofErr w:type="spellStart"/>
            <w:r w:rsidRPr="003327ED">
              <w:rPr>
                <w:rFonts w:ascii="Arial" w:hAnsi="Arial" w:cs="Arial"/>
                <w:sz w:val="20"/>
                <w:szCs w:val="20"/>
                <w:lang w:val="en-US"/>
              </w:rPr>
              <w:t>personalisation</w:t>
            </w:r>
            <w:proofErr w:type="spellEnd"/>
            <w:r w:rsidRPr="003327ED">
              <w:rPr>
                <w:rFonts w:ascii="Arial" w:hAnsi="Arial" w:cs="Arial"/>
                <w:sz w:val="20"/>
                <w:szCs w:val="20"/>
                <w:lang w:val="en-US"/>
              </w:rPr>
              <w:t>"[All Fields] OR "</w:t>
            </w:r>
            <w:proofErr w:type="spellStart"/>
            <w:r w:rsidRPr="003327ED">
              <w:rPr>
                <w:rFonts w:ascii="Arial" w:hAnsi="Arial" w:cs="Arial"/>
                <w:sz w:val="20"/>
                <w:szCs w:val="20"/>
                <w:lang w:val="en-US"/>
              </w:rPr>
              <w:t>personalise</w:t>
            </w:r>
            <w:proofErr w:type="spellEnd"/>
            <w:r w:rsidRPr="003327ED">
              <w:rPr>
                <w:rFonts w:ascii="Arial" w:hAnsi="Arial" w:cs="Arial"/>
                <w:sz w:val="20"/>
                <w:szCs w:val="20"/>
                <w:lang w:val="en-US"/>
              </w:rPr>
              <w:t>"[All Fields] OR "</w:t>
            </w:r>
            <w:proofErr w:type="spellStart"/>
            <w:r w:rsidRPr="003327ED">
              <w:rPr>
                <w:rFonts w:ascii="Arial" w:hAnsi="Arial" w:cs="Arial"/>
                <w:sz w:val="20"/>
                <w:szCs w:val="20"/>
                <w:lang w:val="en-US"/>
              </w:rPr>
              <w:t>personalised</w:t>
            </w:r>
            <w:proofErr w:type="spellEnd"/>
            <w:r w:rsidRPr="003327ED">
              <w:rPr>
                <w:rFonts w:ascii="Arial" w:hAnsi="Arial" w:cs="Arial"/>
                <w:sz w:val="20"/>
                <w:szCs w:val="20"/>
                <w:lang w:val="en-US"/>
              </w:rPr>
              <w:t>"[All Fields] OR "</w:t>
            </w:r>
            <w:proofErr w:type="spellStart"/>
            <w:r w:rsidRPr="003327ED">
              <w:rPr>
                <w:rFonts w:ascii="Arial" w:hAnsi="Arial" w:cs="Arial"/>
                <w:sz w:val="20"/>
                <w:szCs w:val="20"/>
                <w:lang w:val="en-US"/>
              </w:rPr>
              <w:t>personalising</w:t>
            </w:r>
            <w:proofErr w:type="spellEnd"/>
            <w:r w:rsidRPr="003327ED">
              <w:rPr>
                <w:rFonts w:ascii="Arial" w:hAnsi="Arial" w:cs="Arial"/>
                <w:sz w:val="20"/>
                <w:szCs w:val="20"/>
                <w:lang w:val="en-US"/>
              </w:rPr>
              <w:t>"[All Fields] OR "personality"[MeSH Terms] OR "personality"[All Fields] OR "personalities"[All Fields] OR "personality s"[All Fields] OR "personalization"[All Fields] OR "personalize"[All Fields] OR "personalized"[All Fields] OR "personalizes"[All Fields] OR "personalizing"[All Fields] OR "personally"[All Fields] OR "personals"[All Fields] OR "persons"[MeSH Terms] OR "persons"[All Fields] OR "person"[All Fields]) AND ("dentistry"[MeSH Terms] OR "dentistry"[All Fields] OR "dentistry s"[All Fields])) OR (("precise"[All Fields] OR "</w:t>
            </w:r>
            <w:proofErr w:type="spellStart"/>
            <w:r w:rsidRPr="003327ED">
              <w:rPr>
                <w:rFonts w:ascii="Arial" w:hAnsi="Arial" w:cs="Arial"/>
                <w:sz w:val="20"/>
                <w:szCs w:val="20"/>
                <w:lang w:val="en-US"/>
              </w:rPr>
              <w:t>precised</w:t>
            </w:r>
            <w:proofErr w:type="spellEnd"/>
            <w:r w:rsidRPr="003327ED">
              <w:rPr>
                <w:rFonts w:ascii="Arial" w:hAnsi="Arial" w:cs="Arial"/>
                <w:sz w:val="20"/>
                <w:szCs w:val="20"/>
                <w:lang w:val="en-US"/>
              </w:rPr>
              <w:t>"[All Fields] OR "precisely"[All Fields] OR "preciseness"[All Fields] OR "precises"[All Fields] OR "precision"[All Fields] OR "precisions"[All Fields]) AND ("dentistry"[MeSH Terms] OR "dentistry"[All Fields] OR "dentistry s"[All Fields]))). All publications were included until the 30th of June 2022. The search in Web of Science was conducted with the terms “(ALL=(saliva*biomarker* ((person* and dentistry*) or (precis* and dentistry*)))).</w:t>
            </w:r>
          </w:p>
        </w:tc>
      </w:tr>
      <w:tr w:rsidR="00FD5086" w:rsidRPr="0090787C" w14:paraId="7DA7C87E" w14:textId="77777777" w:rsidTr="00AF0FB5">
        <w:tc>
          <w:tcPr>
            <w:tcW w:w="2093" w:type="dxa"/>
            <w:tcBorders>
              <w:top w:val="single" w:sz="8" w:space="0" w:color="auto"/>
              <w:bottom w:val="dotted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A4358A4" w14:textId="77777777" w:rsidR="00FD5086" w:rsidRPr="0090787C" w:rsidRDefault="00FD5086" w:rsidP="00FD5086">
            <w:pPr>
              <w:spacing w:before="120" w:after="12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90787C">
              <w:rPr>
                <w:rFonts w:ascii="Arial" w:hAnsi="Arial" w:cs="Arial"/>
                <w:b/>
                <w:bCs/>
                <w:sz w:val="20"/>
                <w:szCs w:val="20"/>
                <w:lang w:val="en-US" w:eastAsia="en-AU"/>
              </w:rPr>
              <w:t>Database search</w:t>
            </w:r>
          </w:p>
        </w:tc>
        <w:tc>
          <w:tcPr>
            <w:tcW w:w="2410" w:type="dxa"/>
            <w:tcBorders>
              <w:top w:val="single" w:sz="8" w:space="0" w:color="auto"/>
              <w:left w:val="nil"/>
              <w:bottom w:val="dotted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4AC7754" w14:textId="77777777" w:rsidR="00FD5086" w:rsidRPr="0090787C" w:rsidRDefault="00FD5086" w:rsidP="00FD5086">
            <w:pPr>
              <w:spacing w:before="120" w:after="12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90787C">
              <w:rPr>
                <w:rFonts w:ascii="Arial" w:hAnsi="Arial" w:cs="Arial"/>
                <w:b/>
                <w:bCs/>
                <w:sz w:val="20"/>
                <w:szCs w:val="20"/>
                <w:lang w:val="en-US" w:eastAsia="en-AU"/>
              </w:rPr>
              <w:t>Electronic</w:t>
            </w:r>
          </w:p>
        </w:tc>
        <w:tc>
          <w:tcPr>
            <w:tcW w:w="5670" w:type="dxa"/>
            <w:tcBorders>
              <w:top w:val="single" w:sz="8" w:space="0" w:color="auto"/>
              <w:left w:val="nil"/>
              <w:bottom w:val="dotted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6A8CC8" w14:textId="5A918AB0" w:rsidR="00FD5086" w:rsidRPr="0090787C" w:rsidRDefault="00FD5086" w:rsidP="00FD5086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0787C">
              <w:rPr>
                <w:rFonts w:ascii="Arial" w:hAnsi="Arial" w:cs="Arial"/>
                <w:sz w:val="20"/>
                <w:szCs w:val="20"/>
                <w:lang w:val="en-US"/>
              </w:rPr>
              <w:t>MEDLINE via PubMed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br/>
            </w:r>
            <w:r w:rsidRPr="0090787C">
              <w:rPr>
                <w:rFonts w:ascii="Arial" w:hAnsi="Arial" w:cs="Arial"/>
                <w:sz w:val="20"/>
                <w:szCs w:val="20"/>
                <w:lang w:val="en-US"/>
              </w:rPr>
              <w:t>Web of Science</w:t>
            </w:r>
          </w:p>
        </w:tc>
      </w:tr>
      <w:tr w:rsidR="00FD5086" w:rsidRPr="0090787C" w14:paraId="0F193451" w14:textId="77777777" w:rsidTr="00AF0FB5">
        <w:tc>
          <w:tcPr>
            <w:tcW w:w="2093" w:type="dxa"/>
            <w:tcBorders>
              <w:top w:val="dotted" w:sz="4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C382EF" w14:textId="77777777" w:rsidR="00FD5086" w:rsidRPr="0090787C" w:rsidRDefault="00FD5086" w:rsidP="00FD5086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tcBorders>
              <w:top w:val="dotted" w:sz="4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F82D9B9" w14:textId="5FC3B1EB" w:rsidR="00FD5086" w:rsidRPr="0090787C" w:rsidRDefault="00FD5086" w:rsidP="00FD5086">
            <w:pPr>
              <w:spacing w:before="120" w:after="12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 w:eastAsia="en-AU"/>
              </w:rPr>
              <w:t>Hand search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US" w:eastAsia="en-AU"/>
              </w:rPr>
              <w:br/>
              <w:t>(</w:t>
            </w:r>
            <w:r w:rsidRPr="0090787C">
              <w:rPr>
                <w:rFonts w:ascii="Arial" w:hAnsi="Arial" w:cs="Arial"/>
                <w:b/>
                <w:bCs/>
                <w:sz w:val="20"/>
                <w:szCs w:val="20"/>
                <w:lang w:val="en-US" w:eastAsia="en-AU"/>
              </w:rPr>
              <w:t>Journals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US" w:eastAsia="en-AU"/>
              </w:rPr>
              <w:t>)</w:t>
            </w:r>
          </w:p>
        </w:tc>
        <w:tc>
          <w:tcPr>
            <w:tcW w:w="5670" w:type="dxa"/>
            <w:tcBorders>
              <w:top w:val="dotted" w:sz="4" w:space="0" w:color="auto"/>
              <w:left w:val="nil"/>
              <w:bottom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E77251" w14:textId="48A799E7" w:rsidR="00FD5086" w:rsidRPr="0090787C" w:rsidRDefault="00B43A24" w:rsidP="00FD5086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t.b.d.</w:t>
            </w:r>
          </w:p>
        </w:tc>
      </w:tr>
      <w:tr w:rsidR="00FD5086" w:rsidRPr="0090787C" w14:paraId="7BE1E64B" w14:textId="77777777" w:rsidTr="00AF0FB5">
        <w:tc>
          <w:tcPr>
            <w:tcW w:w="2093" w:type="dxa"/>
            <w:tcBorders>
              <w:top w:val="single" w:sz="8" w:space="0" w:color="auto"/>
              <w:bottom w:val="dotted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4F8C551" w14:textId="77777777" w:rsidR="00FD5086" w:rsidRPr="0090787C" w:rsidRDefault="00FD5086" w:rsidP="00FD5086">
            <w:pPr>
              <w:spacing w:before="120" w:after="12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90787C">
              <w:rPr>
                <w:rFonts w:ascii="Arial" w:hAnsi="Arial" w:cs="Arial"/>
                <w:b/>
                <w:bCs/>
                <w:sz w:val="20"/>
                <w:szCs w:val="20"/>
                <w:lang w:val="en-US" w:eastAsia="en-AU"/>
              </w:rPr>
              <w:t>Selection criteria</w:t>
            </w:r>
          </w:p>
        </w:tc>
        <w:tc>
          <w:tcPr>
            <w:tcW w:w="2410" w:type="dxa"/>
            <w:tcBorders>
              <w:top w:val="single" w:sz="8" w:space="0" w:color="auto"/>
              <w:left w:val="nil"/>
              <w:bottom w:val="dotted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6B68F9D" w14:textId="77777777" w:rsidR="00FD5086" w:rsidRPr="0090787C" w:rsidRDefault="00FD5086" w:rsidP="00FD5086">
            <w:pPr>
              <w:spacing w:before="120" w:after="12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90787C">
              <w:rPr>
                <w:rFonts w:ascii="Arial" w:hAnsi="Arial" w:cs="Arial"/>
                <w:b/>
                <w:bCs/>
                <w:sz w:val="20"/>
                <w:szCs w:val="20"/>
                <w:lang w:val="en-US" w:eastAsia="en-AU"/>
              </w:rPr>
              <w:t>Inclusion criteria</w:t>
            </w:r>
          </w:p>
        </w:tc>
        <w:tc>
          <w:tcPr>
            <w:tcW w:w="5670" w:type="dxa"/>
            <w:tcBorders>
              <w:top w:val="single" w:sz="8" w:space="0" w:color="auto"/>
              <w:left w:val="nil"/>
              <w:bottom w:val="dotted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B0560D" w14:textId="2086893A" w:rsidR="00FD5086" w:rsidRPr="0090787C" w:rsidRDefault="00FD5086" w:rsidP="00FD5086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Clinical Trials (at least 10 patients)</w:t>
            </w:r>
          </w:p>
        </w:tc>
      </w:tr>
      <w:tr w:rsidR="00FD5086" w:rsidRPr="0090787C" w14:paraId="24948373" w14:textId="77777777" w:rsidTr="00AF0FB5">
        <w:tc>
          <w:tcPr>
            <w:tcW w:w="2093" w:type="dxa"/>
            <w:tcBorders>
              <w:top w:val="dotted" w:sz="4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4CC695" w14:textId="77777777" w:rsidR="00FD5086" w:rsidRPr="0090787C" w:rsidRDefault="00FD5086" w:rsidP="00FD5086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tcBorders>
              <w:top w:val="dotted" w:sz="4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06AF502" w14:textId="77777777" w:rsidR="00FD5086" w:rsidRPr="0090787C" w:rsidRDefault="00FD5086" w:rsidP="00FD5086">
            <w:pPr>
              <w:spacing w:before="120" w:after="12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90787C">
              <w:rPr>
                <w:rFonts w:ascii="Arial" w:hAnsi="Arial" w:cs="Arial"/>
                <w:b/>
                <w:bCs/>
                <w:sz w:val="20"/>
                <w:szCs w:val="20"/>
                <w:lang w:val="en-US" w:eastAsia="en-AU"/>
              </w:rPr>
              <w:t>Exclusion criteria</w:t>
            </w:r>
          </w:p>
        </w:tc>
        <w:tc>
          <w:tcPr>
            <w:tcW w:w="5670" w:type="dxa"/>
            <w:tcBorders>
              <w:top w:val="dotted" w:sz="4" w:space="0" w:color="auto"/>
              <w:left w:val="nil"/>
              <w:bottom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460E05" w14:textId="62EC2CA0" w:rsidR="00FD5086" w:rsidRPr="0090787C" w:rsidRDefault="00FD5086" w:rsidP="00FD5086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In-Vitro, Laboratory, and Animal Studies</w:t>
            </w:r>
          </w:p>
        </w:tc>
      </w:tr>
    </w:tbl>
    <w:p w14:paraId="22B1A4A2" w14:textId="35B68D2D" w:rsidR="0090787C" w:rsidRPr="00242E1C" w:rsidRDefault="0090787C" w:rsidP="00242E1C">
      <w:pPr>
        <w:rPr>
          <w:rFonts w:ascii="Arial" w:hAnsi="Arial" w:cs="Arial"/>
          <w:bCs/>
          <w:lang w:val="en-US"/>
        </w:rPr>
      </w:pPr>
    </w:p>
    <w:sectPr w:rsidR="0090787C" w:rsidRPr="00242E1C" w:rsidSect="00CC1A0F">
      <w:headerReference w:type="default" r:id="rId7"/>
      <w:footerReference w:type="default" r:id="rId8"/>
      <w:pgSz w:w="11906" w:h="16838"/>
      <w:pgMar w:top="384" w:right="720" w:bottom="720" w:left="720" w:header="284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8C9732" w14:textId="77777777" w:rsidR="00DF014C" w:rsidRDefault="00DF014C" w:rsidP="004B70C0">
      <w:r>
        <w:separator/>
      </w:r>
    </w:p>
  </w:endnote>
  <w:endnote w:type="continuationSeparator" w:id="0">
    <w:p w14:paraId="1B76578E" w14:textId="77777777" w:rsidR="00DF014C" w:rsidRDefault="00DF014C" w:rsidP="004B70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dvPA0C8">
    <w:panose1 w:val="020B0604020202020204"/>
    <w:charset w:val="00"/>
    <w:family w:val="auto"/>
    <w:notTrueType/>
    <w:pitch w:val="default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cs="Arial"/>
        <w:sz w:val="16"/>
        <w:szCs w:val="16"/>
      </w:rPr>
      <w:id w:val="-705791948"/>
      <w:docPartObj>
        <w:docPartGallery w:val="Page Numbers (Bottom of Page)"/>
        <w:docPartUnique/>
      </w:docPartObj>
    </w:sdtPr>
    <w:sdtContent>
      <w:sdt>
        <w:sdtPr>
          <w:rPr>
            <w:rFonts w:cs="Arial"/>
            <w:sz w:val="16"/>
            <w:szCs w:val="16"/>
          </w:rPr>
          <w:id w:val="-1669238322"/>
          <w:docPartObj>
            <w:docPartGallery w:val="Page Numbers (Top of Page)"/>
            <w:docPartUnique/>
          </w:docPartObj>
        </w:sdtPr>
        <w:sdtContent>
          <w:p w14:paraId="291E124B" w14:textId="77777777" w:rsidR="00BE6570" w:rsidRPr="00BE6570" w:rsidRDefault="00BE6570" w:rsidP="00BE6570">
            <w:pPr>
              <w:pStyle w:val="Fuzeile"/>
              <w:tabs>
                <w:tab w:val="clear" w:pos="4536"/>
                <w:tab w:val="clear" w:pos="9072"/>
                <w:tab w:val="right" w:pos="10065"/>
              </w:tabs>
              <w:rPr>
                <w:rFonts w:cs="Arial"/>
                <w:sz w:val="16"/>
                <w:szCs w:val="16"/>
              </w:rPr>
            </w:pPr>
            <w:r w:rsidRPr="00DE7F5B">
              <w:rPr>
                <w:rFonts w:cs="Arial"/>
                <w:sz w:val="16"/>
                <w:szCs w:val="16"/>
              </w:rPr>
              <w:tab/>
            </w:r>
            <w:r w:rsidRPr="00DE7F5B">
              <w:rPr>
                <w:rFonts w:cs="Arial"/>
                <w:sz w:val="16"/>
                <w:szCs w:val="16"/>
                <w:lang w:val="de-DE"/>
              </w:rPr>
              <w:t xml:space="preserve">page </w:t>
            </w:r>
            <w:r w:rsidRPr="00DE7F5B">
              <w:rPr>
                <w:rFonts w:cs="Arial"/>
                <w:bCs/>
                <w:sz w:val="16"/>
                <w:szCs w:val="16"/>
              </w:rPr>
              <w:fldChar w:fldCharType="begin"/>
            </w:r>
            <w:r w:rsidRPr="00DE7F5B">
              <w:rPr>
                <w:rFonts w:cs="Arial"/>
                <w:bCs/>
                <w:sz w:val="16"/>
                <w:szCs w:val="16"/>
              </w:rPr>
              <w:instrText>PAGE</w:instrText>
            </w:r>
            <w:r w:rsidRPr="00DE7F5B">
              <w:rPr>
                <w:rFonts w:cs="Arial"/>
                <w:bCs/>
                <w:sz w:val="16"/>
                <w:szCs w:val="16"/>
              </w:rPr>
              <w:fldChar w:fldCharType="separate"/>
            </w:r>
            <w:r>
              <w:rPr>
                <w:rFonts w:cs="Arial"/>
                <w:bCs/>
                <w:noProof/>
                <w:sz w:val="16"/>
                <w:szCs w:val="16"/>
              </w:rPr>
              <w:t>1</w:t>
            </w:r>
            <w:r w:rsidRPr="00DE7F5B">
              <w:rPr>
                <w:rFonts w:cs="Arial"/>
                <w:bCs/>
                <w:sz w:val="16"/>
                <w:szCs w:val="16"/>
              </w:rPr>
              <w:fldChar w:fldCharType="end"/>
            </w:r>
            <w:r w:rsidRPr="00DE7F5B">
              <w:rPr>
                <w:rFonts w:cs="Arial"/>
                <w:sz w:val="16"/>
                <w:szCs w:val="16"/>
                <w:lang w:val="de-DE"/>
              </w:rPr>
              <w:t>/</w:t>
            </w:r>
            <w:r w:rsidRPr="00DE7F5B">
              <w:rPr>
                <w:rFonts w:cs="Arial"/>
                <w:bCs/>
                <w:sz w:val="16"/>
                <w:szCs w:val="16"/>
              </w:rPr>
              <w:fldChar w:fldCharType="begin"/>
            </w:r>
            <w:r w:rsidRPr="00DE7F5B">
              <w:rPr>
                <w:rFonts w:cs="Arial"/>
                <w:bCs/>
                <w:sz w:val="16"/>
                <w:szCs w:val="16"/>
              </w:rPr>
              <w:instrText>NUMPAGES</w:instrText>
            </w:r>
            <w:r w:rsidRPr="00DE7F5B">
              <w:rPr>
                <w:rFonts w:cs="Arial"/>
                <w:bCs/>
                <w:sz w:val="16"/>
                <w:szCs w:val="16"/>
              </w:rPr>
              <w:fldChar w:fldCharType="separate"/>
            </w:r>
            <w:r>
              <w:rPr>
                <w:rFonts w:cs="Arial"/>
                <w:bCs/>
                <w:noProof/>
                <w:sz w:val="16"/>
                <w:szCs w:val="16"/>
              </w:rPr>
              <w:t>2</w:t>
            </w:r>
            <w:r w:rsidRPr="00DE7F5B">
              <w:rPr>
                <w:rFonts w:cs="Arial"/>
                <w:bCs/>
                <w:sz w:val="16"/>
                <w:szCs w:val="16"/>
              </w:rPr>
              <w:fldChar w:fldCharType="end"/>
            </w:r>
          </w:p>
        </w:sdtContent>
      </w:sdt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787D95" w14:textId="77777777" w:rsidR="00DF014C" w:rsidRDefault="00DF014C" w:rsidP="004B70C0">
      <w:r>
        <w:separator/>
      </w:r>
    </w:p>
  </w:footnote>
  <w:footnote w:type="continuationSeparator" w:id="0">
    <w:p w14:paraId="5E2AA483" w14:textId="77777777" w:rsidR="00DF014C" w:rsidRDefault="00DF014C" w:rsidP="004B70C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981D227" w14:textId="77777777" w:rsidR="00413E09" w:rsidRDefault="00413E09" w:rsidP="004B70C0">
    <w:pPr>
      <w:pStyle w:val="Kopfzeile"/>
      <w:jc w:val="righ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DF441F"/>
    <w:multiLevelType w:val="hybridMultilevel"/>
    <w:tmpl w:val="15E8D704"/>
    <w:lvl w:ilvl="0" w:tplc="C66008AA">
      <w:start w:val="1"/>
      <w:numFmt w:val="decimal"/>
      <w:lvlText w:val="%1."/>
      <w:lvlJc w:val="left"/>
      <w:pPr>
        <w:ind w:left="720" w:hanging="360"/>
      </w:pPr>
      <w:rPr>
        <w:rFonts w:ascii="AdvPA0C8" w:hAnsi="AdvPA0C8" w:cs="AdvPA0C8"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DA70400"/>
    <w:multiLevelType w:val="hybridMultilevel"/>
    <w:tmpl w:val="536A6D4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D5546A8"/>
    <w:multiLevelType w:val="hybridMultilevel"/>
    <w:tmpl w:val="C3A8ABD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0720F74"/>
    <w:multiLevelType w:val="hybridMultilevel"/>
    <w:tmpl w:val="BCB8927A"/>
    <w:lvl w:ilvl="0" w:tplc="C66008AA">
      <w:start w:val="1"/>
      <w:numFmt w:val="decimal"/>
      <w:lvlText w:val="%1."/>
      <w:lvlJc w:val="left"/>
      <w:pPr>
        <w:ind w:left="720" w:hanging="360"/>
      </w:pPr>
      <w:rPr>
        <w:rFonts w:ascii="AdvPA0C8" w:hAnsi="AdvPA0C8" w:cs="AdvPA0C8"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70199563">
    <w:abstractNumId w:val="3"/>
  </w:num>
  <w:num w:numId="2" w16cid:durableId="1749229055">
    <w:abstractNumId w:val="0"/>
  </w:num>
  <w:num w:numId="3" w16cid:durableId="1535458021">
    <w:abstractNumId w:val="2"/>
  </w:num>
  <w:num w:numId="4" w16cid:durableId="34783190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oNotDisplayPageBoundaries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dgnword-docGUID" w:val="{DDCE1858-5985-4066-9A9E-E104ABDC62E5}"/>
    <w:docVar w:name="dgnword-eventsink" w:val="168961576"/>
  </w:docVars>
  <w:rsids>
    <w:rsidRoot w:val="00D10748"/>
    <w:rsid w:val="00007609"/>
    <w:rsid w:val="00012E70"/>
    <w:rsid w:val="0001442D"/>
    <w:rsid w:val="000146CC"/>
    <w:rsid w:val="00026780"/>
    <w:rsid w:val="000303CD"/>
    <w:rsid w:val="0003420E"/>
    <w:rsid w:val="00034820"/>
    <w:rsid w:val="00055ABA"/>
    <w:rsid w:val="0006093B"/>
    <w:rsid w:val="00065859"/>
    <w:rsid w:val="000708B9"/>
    <w:rsid w:val="00073291"/>
    <w:rsid w:val="0008494E"/>
    <w:rsid w:val="00092AE6"/>
    <w:rsid w:val="00093594"/>
    <w:rsid w:val="00096E20"/>
    <w:rsid w:val="000974E5"/>
    <w:rsid w:val="000A5022"/>
    <w:rsid w:val="000C4D35"/>
    <w:rsid w:val="000D0536"/>
    <w:rsid w:val="000E0C57"/>
    <w:rsid w:val="000E4448"/>
    <w:rsid w:val="000F579F"/>
    <w:rsid w:val="001046FC"/>
    <w:rsid w:val="00120C6D"/>
    <w:rsid w:val="0014692E"/>
    <w:rsid w:val="00151E6A"/>
    <w:rsid w:val="00152B51"/>
    <w:rsid w:val="00166B6F"/>
    <w:rsid w:val="001677E4"/>
    <w:rsid w:val="00167988"/>
    <w:rsid w:val="00184FC1"/>
    <w:rsid w:val="001903A8"/>
    <w:rsid w:val="00193D33"/>
    <w:rsid w:val="001A2FAD"/>
    <w:rsid w:val="001A7970"/>
    <w:rsid w:val="001B64E4"/>
    <w:rsid w:val="001C0665"/>
    <w:rsid w:val="001C1D06"/>
    <w:rsid w:val="001D54D4"/>
    <w:rsid w:val="001E55ED"/>
    <w:rsid w:val="002003A6"/>
    <w:rsid w:val="00210013"/>
    <w:rsid w:val="00216788"/>
    <w:rsid w:val="00230B10"/>
    <w:rsid w:val="00233993"/>
    <w:rsid w:val="00234629"/>
    <w:rsid w:val="00240201"/>
    <w:rsid w:val="00242C0D"/>
    <w:rsid w:val="00242E1C"/>
    <w:rsid w:val="002768DC"/>
    <w:rsid w:val="00295972"/>
    <w:rsid w:val="002B06FB"/>
    <w:rsid w:val="002C2CDE"/>
    <w:rsid w:val="002C5E38"/>
    <w:rsid w:val="002D54FA"/>
    <w:rsid w:val="002E0625"/>
    <w:rsid w:val="002E0778"/>
    <w:rsid w:val="002E13A9"/>
    <w:rsid w:val="002E1F68"/>
    <w:rsid w:val="002E45B6"/>
    <w:rsid w:val="002F261C"/>
    <w:rsid w:val="002F7613"/>
    <w:rsid w:val="00300771"/>
    <w:rsid w:val="00301503"/>
    <w:rsid w:val="00331684"/>
    <w:rsid w:val="003327ED"/>
    <w:rsid w:val="0033497D"/>
    <w:rsid w:val="003467DF"/>
    <w:rsid w:val="00351EF9"/>
    <w:rsid w:val="00361636"/>
    <w:rsid w:val="003635E7"/>
    <w:rsid w:val="00374742"/>
    <w:rsid w:val="003768BE"/>
    <w:rsid w:val="00382749"/>
    <w:rsid w:val="003E22F9"/>
    <w:rsid w:val="003F4604"/>
    <w:rsid w:val="00403E0B"/>
    <w:rsid w:val="00411923"/>
    <w:rsid w:val="00413E09"/>
    <w:rsid w:val="00413E7A"/>
    <w:rsid w:val="00413FFD"/>
    <w:rsid w:val="00421853"/>
    <w:rsid w:val="0043045C"/>
    <w:rsid w:val="004322EA"/>
    <w:rsid w:val="00432AD7"/>
    <w:rsid w:val="00433F30"/>
    <w:rsid w:val="0043424E"/>
    <w:rsid w:val="00440762"/>
    <w:rsid w:val="00450987"/>
    <w:rsid w:val="00457420"/>
    <w:rsid w:val="0048312B"/>
    <w:rsid w:val="004A15FC"/>
    <w:rsid w:val="004B46BF"/>
    <w:rsid w:val="004B70C0"/>
    <w:rsid w:val="004C1172"/>
    <w:rsid w:val="004E41DB"/>
    <w:rsid w:val="004E46ED"/>
    <w:rsid w:val="004E60EA"/>
    <w:rsid w:val="004F2B49"/>
    <w:rsid w:val="004F79E2"/>
    <w:rsid w:val="00512011"/>
    <w:rsid w:val="00514827"/>
    <w:rsid w:val="00525D17"/>
    <w:rsid w:val="005311AF"/>
    <w:rsid w:val="00532474"/>
    <w:rsid w:val="00533053"/>
    <w:rsid w:val="0054751F"/>
    <w:rsid w:val="0054797F"/>
    <w:rsid w:val="005509C1"/>
    <w:rsid w:val="00572D03"/>
    <w:rsid w:val="00596A12"/>
    <w:rsid w:val="005B4AFF"/>
    <w:rsid w:val="005B7DE7"/>
    <w:rsid w:val="005C27A2"/>
    <w:rsid w:val="005C2F75"/>
    <w:rsid w:val="005C6078"/>
    <w:rsid w:val="005D640E"/>
    <w:rsid w:val="005E0A8C"/>
    <w:rsid w:val="005E7579"/>
    <w:rsid w:val="005F1629"/>
    <w:rsid w:val="005F1EF4"/>
    <w:rsid w:val="00604700"/>
    <w:rsid w:val="00606892"/>
    <w:rsid w:val="006176EC"/>
    <w:rsid w:val="006207B6"/>
    <w:rsid w:val="006443CF"/>
    <w:rsid w:val="006516FB"/>
    <w:rsid w:val="00653150"/>
    <w:rsid w:val="00654F45"/>
    <w:rsid w:val="006644F1"/>
    <w:rsid w:val="006858E8"/>
    <w:rsid w:val="00686571"/>
    <w:rsid w:val="00687A8F"/>
    <w:rsid w:val="0069539C"/>
    <w:rsid w:val="00696421"/>
    <w:rsid w:val="006975C7"/>
    <w:rsid w:val="006C1705"/>
    <w:rsid w:val="006C63F7"/>
    <w:rsid w:val="006D5B88"/>
    <w:rsid w:val="006D7B8C"/>
    <w:rsid w:val="006E7552"/>
    <w:rsid w:val="006E7C47"/>
    <w:rsid w:val="006F4BCC"/>
    <w:rsid w:val="00707326"/>
    <w:rsid w:val="00712065"/>
    <w:rsid w:val="00714E93"/>
    <w:rsid w:val="007165F3"/>
    <w:rsid w:val="00716D52"/>
    <w:rsid w:val="00735F20"/>
    <w:rsid w:val="00742635"/>
    <w:rsid w:val="007427CA"/>
    <w:rsid w:val="00746FCD"/>
    <w:rsid w:val="00752302"/>
    <w:rsid w:val="0076370F"/>
    <w:rsid w:val="007671F4"/>
    <w:rsid w:val="00767E38"/>
    <w:rsid w:val="007773E5"/>
    <w:rsid w:val="007775C2"/>
    <w:rsid w:val="0078237F"/>
    <w:rsid w:val="00792094"/>
    <w:rsid w:val="00792FB9"/>
    <w:rsid w:val="007A246A"/>
    <w:rsid w:val="007A49E9"/>
    <w:rsid w:val="007A6D03"/>
    <w:rsid w:val="007B7B70"/>
    <w:rsid w:val="007C24E9"/>
    <w:rsid w:val="007C6C7E"/>
    <w:rsid w:val="007C6E85"/>
    <w:rsid w:val="007D0D6B"/>
    <w:rsid w:val="007D210E"/>
    <w:rsid w:val="007E6D00"/>
    <w:rsid w:val="007E7A66"/>
    <w:rsid w:val="00805FD9"/>
    <w:rsid w:val="0082498B"/>
    <w:rsid w:val="00827468"/>
    <w:rsid w:val="008355EC"/>
    <w:rsid w:val="00837A71"/>
    <w:rsid w:val="00841DF0"/>
    <w:rsid w:val="008435B9"/>
    <w:rsid w:val="0084675E"/>
    <w:rsid w:val="008470B8"/>
    <w:rsid w:val="00853F13"/>
    <w:rsid w:val="00877508"/>
    <w:rsid w:val="00882BD9"/>
    <w:rsid w:val="00887DAF"/>
    <w:rsid w:val="008A2822"/>
    <w:rsid w:val="008B5E23"/>
    <w:rsid w:val="008B6AA8"/>
    <w:rsid w:val="008C31C8"/>
    <w:rsid w:val="008D69FA"/>
    <w:rsid w:val="008E6A9B"/>
    <w:rsid w:val="008F3734"/>
    <w:rsid w:val="0090787C"/>
    <w:rsid w:val="00910B99"/>
    <w:rsid w:val="00915CF2"/>
    <w:rsid w:val="00925562"/>
    <w:rsid w:val="00932F12"/>
    <w:rsid w:val="00935B7C"/>
    <w:rsid w:val="009361F9"/>
    <w:rsid w:val="0094355C"/>
    <w:rsid w:val="0095372F"/>
    <w:rsid w:val="0097424E"/>
    <w:rsid w:val="009801DF"/>
    <w:rsid w:val="00982F65"/>
    <w:rsid w:val="009864C4"/>
    <w:rsid w:val="0098698B"/>
    <w:rsid w:val="00987A10"/>
    <w:rsid w:val="00990B2D"/>
    <w:rsid w:val="009A1EE2"/>
    <w:rsid w:val="009B044D"/>
    <w:rsid w:val="009B2812"/>
    <w:rsid w:val="009B2C73"/>
    <w:rsid w:val="009C3105"/>
    <w:rsid w:val="009C4A3A"/>
    <w:rsid w:val="009D475E"/>
    <w:rsid w:val="009E7F48"/>
    <w:rsid w:val="00A0187F"/>
    <w:rsid w:val="00A052F0"/>
    <w:rsid w:val="00A20914"/>
    <w:rsid w:val="00A3507E"/>
    <w:rsid w:val="00A363BB"/>
    <w:rsid w:val="00A3760B"/>
    <w:rsid w:val="00A4229A"/>
    <w:rsid w:val="00A50170"/>
    <w:rsid w:val="00A51ECC"/>
    <w:rsid w:val="00A53F43"/>
    <w:rsid w:val="00A54B08"/>
    <w:rsid w:val="00A6771E"/>
    <w:rsid w:val="00A851EB"/>
    <w:rsid w:val="00AA7497"/>
    <w:rsid w:val="00AB4D5B"/>
    <w:rsid w:val="00AB56A6"/>
    <w:rsid w:val="00AB690E"/>
    <w:rsid w:val="00AE2DF2"/>
    <w:rsid w:val="00AE5760"/>
    <w:rsid w:val="00AF151E"/>
    <w:rsid w:val="00AF244D"/>
    <w:rsid w:val="00AF46A7"/>
    <w:rsid w:val="00AF5CE5"/>
    <w:rsid w:val="00AF66FF"/>
    <w:rsid w:val="00AF7488"/>
    <w:rsid w:val="00B01646"/>
    <w:rsid w:val="00B11831"/>
    <w:rsid w:val="00B43A24"/>
    <w:rsid w:val="00B52BFB"/>
    <w:rsid w:val="00B53025"/>
    <w:rsid w:val="00B60628"/>
    <w:rsid w:val="00B674B8"/>
    <w:rsid w:val="00B75718"/>
    <w:rsid w:val="00B808A9"/>
    <w:rsid w:val="00B85DE8"/>
    <w:rsid w:val="00B91B8D"/>
    <w:rsid w:val="00B96DDF"/>
    <w:rsid w:val="00BB0E45"/>
    <w:rsid w:val="00BB3E41"/>
    <w:rsid w:val="00BB6444"/>
    <w:rsid w:val="00BC2E7D"/>
    <w:rsid w:val="00BD1B45"/>
    <w:rsid w:val="00BD553C"/>
    <w:rsid w:val="00BE4BF4"/>
    <w:rsid w:val="00BE6570"/>
    <w:rsid w:val="00BF1EAF"/>
    <w:rsid w:val="00BF3048"/>
    <w:rsid w:val="00C05085"/>
    <w:rsid w:val="00C10CE6"/>
    <w:rsid w:val="00C16E8A"/>
    <w:rsid w:val="00C2253D"/>
    <w:rsid w:val="00C277DC"/>
    <w:rsid w:val="00C32346"/>
    <w:rsid w:val="00C415E4"/>
    <w:rsid w:val="00C52CEC"/>
    <w:rsid w:val="00C54B46"/>
    <w:rsid w:val="00C555B9"/>
    <w:rsid w:val="00C560B6"/>
    <w:rsid w:val="00C56CC3"/>
    <w:rsid w:val="00C826FE"/>
    <w:rsid w:val="00C8399D"/>
    <w:rsid w:val="00C9016F"/>
    <w:rsid w:val="00C92587"/>
    <w:rsid w:val="00CB0021"/>
    <w:rsid w:val="00CC1A0F"/>
    <w:rsid w:val="00CC68C8"/>
    <w:rsid w:val="00CC70E8"/>
    <w:rsid w:val="00CD225F"/>
    <w:rsid w:val="00CF30F5"/>
    <w:rsid w:val="00D05B56"/>
    <w:rsid w:val="00D07558"/>
    <w:rsid w:val="00D10748"/>
    <w:rsid w:val="00D33316"/>
    <w:rsid w:val="00D346F9"/>
    <w:rsid w:val="00D36328"/>
    <w:rsid w:val="00D37D68"/>
    <w:rsid w:val="00D4128F"/>
    <w:rsid w:val="00D42B3B"/>
    <w:rsid w:val="00D61FA4"/>
    <w:rsid w:val="00D62028"/>
    <w:rsid w:val="00D8183A"/>
    <w:rsid w:val="00D826EA"/>
    <w:rsid w:val="00DA11A8"/>
    <w:rsid w:val="00DA2D93"/>
    <w:rsid w:val="00DA4A74"/>
    <w:rsid w:val="00DA761E"/>
    <w:rsid w:val="00DB3A3F"/>
    <w:rsid w:val="00DD489B"/>
    <w:rsid w:val="00DE144B"/>
    <w:rsid w:val="00DF014C"/>
    <w:rsid w:val="00DF541D"/>
    <w:rsid w:val="00DF7ACC"/>
    <w:rsid w:val="00E020E6"/>
    <w:rsid w:val="00E02149"/>
    <w:rsid w:val="00E03E76"/>
    <w:rsid w:val="00E0441C"/>
    <w:rsid w:val="00E22DBF"/>
    <w:rsid w:val="00E264EF"/>
    <w:rsid w:val="00E33A1D"/>
    <w:rsid w:val="00E45C52"/>
    <w:rsid w:val="00E46D68"/>
    <w:rsid w:val="00E52009"/>
    <w:rsid w:val="00E57CFA"/>
    <w:rsid w:val="00E741D3"/>
    <w:rsid w:val="00E76889"/>
    <w:rsid w:val="00E82656"/>
    <w:rsid w:val="00E92F48"/>
    <w:rsid w:val="00E94BE4"/>
    <w:rsid w:val="00EB1799"/>
    <w:rsid w:val="00EB29E9"/>
    <w:rsid w:val="00EC0615"/>
    <w:rsid w:val="00ED19DF"/>
    <w:rsid w:val="00EE646B"/>
    <w:rsid w:val="00F038DA"/>
    <w:rsid w:val="00F04364"/>
    <w:rsid w:val="00F06F5D"/>
    <w:rsid w:val="00F14DCA"/>
    <w:rsid w:val="00F21569"/>
    <w:rsid w:val="00F24CAB"/>
    <w:rsid w:val="00F2576A"/>
    <w:rsid w:val="00F279AE"/>
    <w:rsid w:val="00F33B95"/>
    <w:rsid w:val="00F65DD8"/>
    <w:rsid w:val="00F660DB"/>
    <w:rsid w:val="00F74414"/>
    <w:rsid w:val="00F75600"/>
    <w:rsid w:val="00F77456"/>
    <w:rsid w:val="00F84AF3"/>
    <w:rsid w:val="00FD06E2"/>
    <w:rsid w:val="00FD0929"/>
    <w:rsid w:val="00FD132A"/>
    <w:rsid w:val="00FD15F3"/>
    <w:rsid w:val="00FD5086"/>
    <w:rsid w:val="00FF3EDD"/>
    <w:rsid w:val="00FF69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;"/>
  <w14:docId w14:val="2D1330FA"/>
  <w15:docId w15:val="{C25C5B17-9012-5A44-994A-9851491956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AU" w:eastAsia="en-AU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Standard">
    <w:name w:val="Normal"/>
    <w:qFormat/>
    <w:rsid w:val="005E7579"/>
    <w:rPr>
      <w:rFonts w:ascii="Calibri" w:eastAsiaTheme="minorHAnsi" w:hAnsi="Calibri" w:cs="Calibri"/>
      <w:sz w:val="22"/>
      <w:szCs w:val="22"/>
      <w:lang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887DAF"/>
    <w:pPr>
      <w:ind w:left="720"/>
      <w:contextualSpacing/>
    </w:pPr>
  </w:style>
  <w:style w:type="character" w:styleId="Hyperlink">
    <w:name w:val="Hyperlink"/>
    <w:basedOn w:val="Absatz-Standardschriftart"/>
    <w:rsid w:val="007D210E"/>
    <w:rPr>
      <w:color w:val="0000FF" w:themeColor="hyperlink"/>
      <w:u w:val="single"/>
    </w:rPr>
  </w:style>
  <w:style w:type="table" w:styleId="Tabellenraster">
    <w:name w:val="Table Grid"/>
    <w:basedOn w:val="NormaleTabelle"/>
    <w:uiPriority w:val="59"/>
    <w:rsid w:val="006C1705"/>
    <w:rPr>
      <w:rFonts w:ascii="Arial" w:eastAsiaTheme="minorEastAsia" w:hAnsi="Arial" w:cstheme="minorBidi"/>
      <w:sz w:val="22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rsid w:val="004B70C0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rsid w:val="004B70C0"/>
    <w:rPr>
      <w:rFonts w:ascii="Calibri" w:eastAsiaTheme="minorHAnsi" w:hAnsi="Calibri" w:cs="Calibri"/>
      <w:sz w:val="22"/>
      <w:szCs w:val="22"/>
      <w:lang w:eastAsia="en-US"/>
    </w:rPr>
  </w:style>
  <w:style w:type="paragraph" w:styleId="Fuzeile">
    <w:name w:val="footer"/>
    <w:basedOn w:val="Standard"/>
    <w:link w:val="FuzeileZchn"/>
    <w:uiPriority w:val="99"/>
    <w:rsid w:val="004B70C0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4B70C0"/>
    <w:rPr>
      <w:rFonts w:ascii="Calibri" w:eastAsiaTheme="minorHAnsi" w:hAnsi="Calibri" w:cs="Calibri"/>
      <w:sz w:val="22"/>
      <w:szCs w:val="22"/>
      <w:lang w:eastAsia="en-US"/>
    </w:rPr>
  </w:style>
  <w:style w:type="paragraph" w:styleId="Sprechblasentext">
    <w:name w:val="Balloon Text"/>
    <w:basedOn w:val="Standard"/>
    <w:link w:val="SprechblasentextZchn"/>
    <w:rsid w:val="004B70C0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rsid w:val="004B70C0"/>
    <w:rPr>
      <w:rFonts w:ascii="Tahoma" w:eastAsiaTheme="minorHAnsi" w:hAnsi="Tahoma" w:cs="Tahoma"/>
      <w:sz w:val="16"/>
      <w:szCs w:val="16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0247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614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9517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31871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86533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3188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9506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14224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11921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0188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2357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72147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55180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369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6682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0867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57987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99554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1694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1127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474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7988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2243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04713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80368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9261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5464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67377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09609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554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5854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9211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34372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44617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7299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4935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55474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76025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9730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9972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91831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60113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6954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6910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52440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65622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4016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9257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5800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29451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1568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16788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14552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16557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1</Words>
  <Characters>2153</Characters>
  <Application>Microsoft Office Word</Application>
  <DocSecurity>0</DocSecurity>
  <Lines>17</Lines>
  <Paragraphs>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Toshiba</Company>
  <LinksUpToDate>false</LinksUpToDate>
  <CharactersWithSpaces>24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HEN</dc:creator>
  <cp:lastModifiedBy>Tim Joda</cp:lastModifiedBy>
  <cp:revision>29</cp:revision>
  <cp:lastPrinted>2012-10-16T14:29:00Z</cp:lastPrinted>
  <dcterms:created xsi:type="dcterms:W3CDTF">2016-08-19T09:03:00Z</dcterms:created>
  <dcterms:modified xsi:type="dcterms:W3CDTF">2022-08-22T11:04:00Z</dcterms:modified>
</cp:coreProperties>
</file>